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7A84" w14:textId="77777777" w:rsidR="00ED6FE9" w:rsidRDefault="00ED6FE9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19"/>
        <w:gridCol w:w="2716"/>
        <w:gridCol w:w="1810"/>
        <w:gridCol w:w="1737"/>
        <w:gridCol w:w="2373"/>
      </w:tblGrid>
      <w:tr w:rsidR="00ED6FE9" w:rsidRPr="007253FA" w14:paraId="560C55B0" w14:textId="77777777">
        <w:trPr>
          <w:tblHeader/>
          <w:jc w:val="center"/>
        </w:trPr>
        <w:tc>
          <w:tcPr>
            <w:tcW w:w="34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000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7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0F5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b/>
                <w:color w:val="000000"/>
              </w:rPr>
              <w:t>Only forensic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, N = 147</w:t>
            </w:r>
            <w:r w:rsidRPr="007253FA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8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427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b/>
                <w:color w:val="000000"/>
              </w:rPr>
              <w:t>Both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, N = 334</w:t>
            </w:r>
            <w:r w:rsidRPr="007253FA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7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A79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b/>
                <w:color w:val="000000"/>
              </w:rPr>
              <w:t>None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, N = 66</w:t>
            </w:r>
            <w:r w:rsidRPr="007253FA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237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259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b/>
                <w:color w:val="000000"/>
              </w:rPr>
              <w:t>Only police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, N = 69</w:t>
            </w:r>
            <w:r w:rsidRPr="007253FA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ED6FE9" w:rsidRPr="007253FA" w14:paraId="55CCD746" w14:textId="77777777">
        <w:trPr>
          <w:jc w:val="center"/>
        </w:trPr>
        <w:tc>
          <w:tcPr>
            <w:tcW w:w="34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0203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Biological Sex</w:t>
            </w:r>
          </w:p>
        </w:tc>
        <w:tc>
          <w:tcPr>
            <w:tcW w:w="27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EC8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B023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1184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A62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1FF19C7A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8AD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e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685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 (5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E23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1 (12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218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 (1.5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D2CE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9 (13%)</w:t>
            </w:r>
          </w:p>
        </w:tc>
      </w:tr>
      <w:tr w:rsidR="00ED6FE9" w:rsidRPr="007253FA" w14:paraId="4D2259D7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AB0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Wome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A93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39 (95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DB15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93 (88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5B4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5 (98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8D1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0 (87%)</w:t>
            </w:r>
          </w:p>
        </w:tc>
      </w:tr>
      <w:tr w:rsidR="00ED6FE9" w:rsidRPr="007253FA" w14:paraId="7355E07A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71C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ge Group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3F0D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050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BBB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B4C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0E72D956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8C4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&lt; 10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F3F1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 (1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DB4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5.7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19C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 (1.5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A3F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 (4.3%)</w:t>
            </w:r>
          </w:p>
        </w:tc>
      </w:tr>
      <w:tr w:rsidR="00ED6FE9" w:rsidRPr="007253FA" w14:paraId="5862C01B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631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-13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B26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 (1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E66E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3.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0EE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0 (0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A887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 (4.3%)</w:t>
            </w:r>
          </w:p>
        </w:tc>
      </w:tr>
      <w:tr w:rsidR="00ED6FE9" w:rsidRPr="007253FA" w14:paraId="7ECFBDC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0BB7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-17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1D5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1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886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9 (18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52D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 (12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3C9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6%)</w:t>
            </w:r>
          </w:p>
        </w:tc>
      </w:tr>
      <w:tr w:rsidR="00ED6FE9" w:rsidRPr="007253FA" w14:paraId="46DA18F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7ED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8-29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BCF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0 (6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B5F2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62 (4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F23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1 (62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32A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9 (42%)</w:t>
            </w:r>
          </w:p>
        </w:tc>
      </w:tr>
      <w:tr w:rsidR="00ED6FE9" w:rsidRPr="007253FA" w14:paraId="0FF6BCF9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B8FD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0 +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A377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1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F26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2 (2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E33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6 (2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8CF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 (33%)</w:t>
            </w:r>
          </w:p>
        </w:tc>
      </w:tr>
      <w:tr w:rsidR="00ED6FE9" w:rsidRPr="007253FA" w14:paraId="1D115E3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67F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arital Statu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0BFB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E896F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145B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C744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12A6449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F82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t Married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515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3 (9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D6D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18 (9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A8F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2 (9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8BE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5 (94%)</w:t>
            </w:r>
          </w:p>
        </w:tc>
      </w:tr>
      <w:tr w:rsidR="00ED6FE9" w:rsidRPr="007253FA" w14:paraId="18CE0B9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DBC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arried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499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2.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201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6 (4.8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E98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6.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04A4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5.8%)</w:t>
            </w:r>
          </w:p>
        </w:tc>
      </w:tr>
      <w:tr w:rsidR="00ED6FE9" w:rsidRPr="007253FA" w14:paraId="1BE5E8C5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6CA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Childre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23BE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2644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A3F1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038F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3DDFEF13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984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6C9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9 (8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379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9 (8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77C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4 (82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C1F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8 (84%)</w:t>
            </w:r>
          </w:p>
        </w:tc>
      </w:tr>
      <w:tr w:rsidR="00ED6FE9" w:rsidRPr="007253FA" w14:paraId="20DC7918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926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65D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8 (1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3BC9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5 (1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3A9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18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1E2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6%)</w:t>
            </w:r>
          </w:p>
        </w:tc>
      </w:tr>
      <w:tr w:rsidR="00ED6FE9" w:rsidRPr="007253FA" w14:paraId="254F506F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51E7" w14:textId="1F1447EF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 xml:space="preserve">Previous </w:t>
            </w:r>
            <w:r w:rsidR="00EC1952" w:rsidRPr="007253FA">
              <w:rPr>
                <w:rFonts w:asciiTheme="majorBidi" w:eastAsia="Helvetica" w:hAnsiTheme="majorBidi" w:cstheme="majorBidi"/>
                <w:color w:val="000000"/>
              </w:rPr>
              <w:t>Assaul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8EFFF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E4C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6ECB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E41C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45C9AE4F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68A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4763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90 (6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88BA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20 (6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484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9 (5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DE1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5 (65%)</w:t>
            </w:r>
          </w:p>
        </w:tc>
      </w:tr>
      <w:tr w:rsidR="00ED6FE9" w:rsidRPr="007253FA" w14:paraId="25DE433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EF0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lastRenderedPageBreak/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DF3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7 (3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2ED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4 (3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AF33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7 (4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1C0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35%)</w:t>
            </w:r>
          </w:p>
        </w:tc>
      </w:tr>
      <w:tr w:rsidR="00ED6FE9" w:rsidRPr="007253FA" w14:paraId="7803C817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7D2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Previous Emotional Therap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010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BA05E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17C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213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0B3D1298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126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5FB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7 (5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E41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56 (47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524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 (3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DD33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7 (39%)</w:t>
            </w:r>
          </w:p>
        </w:tc>
      </w:tr>
      <w:tr w:rsidR="00ED6FE9" w:rsidRPr="007253FA" w14:paraId="1F85777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EFF6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DB8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0 (4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486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78 (53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24A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0 (6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06D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61%)</w:t>
            </w:r>
          </w:p>
        </w:tc>
      </w:tr>
      <w:tr w:rsidR="00ED6FE9" w:rsidRPr="007253FA" w14:paraId="4FB5498D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D2A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Psychiatric Background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887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2CB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D99D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7E6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268D6E1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840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10A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5 (7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D5B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17 (6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B68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6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4C3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61%)</w:t>
            </w:r>
          </w:p>
        </w:tc>
      </w:tr>
      <w:tr w:rsidR="00ED6FE9" w:rsidRPr="007253FA" w14:paraId="27ADD1D9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295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AE8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2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21E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7 (3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5EB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36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346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7 (39%)</w:t>
            </w:r>
          </w:p>
        </w:tc>
      </w:tr>
      <w:tr w:rsidR="00ED6FE9" w:rsidRPr="007253FA" w14:paraId="1D01574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2C6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Dwelling in Institutio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2D1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7683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716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7941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487098C2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D2BA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FD7F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3 (8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111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9 (8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C06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2 (7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C3C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0 (72%)</w:t>
            </w:r>
          </w:p>
        </w:tc>
      </w:tr>
      <w:tr w:rsidR="00ED6FE9" w:rsidRPr="007253FA" w14:paraId="14F8D655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15A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A27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1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FCAE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5 (1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D17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 (2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A78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28%)</w:t>
            </w:r>
          </w:p>
        </w:tc>
      </w:tr>
      <w:tr w:rsidR="00ED6FE9" w:rsidRPr="007253FA" w14:paraId="50E0C3DF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345E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Ethnicit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C22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002F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9B0C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EDD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24C5D52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2FA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Jewish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29B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8 (8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C902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55 (7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CC6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4 (82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DB1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8 (84%)</w:t>
            </w:r>
          </w:p>
        </w:tc>
      </w:tr>
      <w:tr w:rsidR="00ED6FE9" w:rsidRPr="007253FA" w14:paraId="4CA7439E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094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rabic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80FF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1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332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9 (2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3BA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18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6ED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6%)</w:t>
            </w:r>
          </w:p>
        </w:tc>
      </w:tr>
      <w:tr w:rsidR="00ED6FE9" w:rsidRPr="007253FA" w14:paraId="13B6B99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DFBC" w14:textId="26892173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 xml:space="preserve">Relationship to </w:t>
            </w:r>
            <w:r w:rsidR="007253FA" w:rsidRPr="007253FA">
              <w:rPr>
                <w:rFonts w:asciiTheme="majorBidi" w:eastAsia="Helvetica" w:hAnsiTheme="majorBidi" w:cstheme="majorBidi"/>
                <w:color w:val="000000"/>
              </w:rPr>
              <w:t>Perpetrato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194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599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7ED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E1CE2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054C0384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4F4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cquaintance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DBDD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3 (3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F4B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4 (3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09F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7 (26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E4CF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28%)</w:t>
            </w:r>
          </w:p>
        </w:tc>
      </w:tr>
      <w:tr w:rsidR="00ED6FE9" w:rsidRPr="007253FA" w14:paraId="240C63D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999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Family Membe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4B3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 (2.0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370B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3.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91B3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 (4.5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DFE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 (4.3%)</w:t>
            </w:r>
          </w:p>
        </w:tc>
      </w:tr>
      <w:tr w:rsidR="00ED6FE9" w:rsidRPr="007253FA" w14:paraId="1CA4C5B6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C3D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Partne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7FB0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9 (6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D83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7 (8.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D20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6.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248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5.8%)</w:t>
            </w:r>
          </w:p>
        </w:tc>
      </w:tr>
      <w:tr w:rsidR="00ED6FE9" w:rsidRPr="007253FA" w14:paraId="7723A9AB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891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Strange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3D7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2 (5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506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81 (5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6C8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6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8C96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3 (62%)</w:t>
            </w:r>
          </w:p>
        </w:tc>
      </w:tr>
      <w:tr w:rsidR="00ED6FE9" w:rsidRPr="007253FA" w14:paraId="4D09092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EDDF" w14:textId="2DFE661B" w:rsidR="00ED6FE9" w:rsidRPr="007253FA" w:rsidRDefault="007253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lastRenderedPageBreak/>
              <w:t>Assault Type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5B4E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8A44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1EC1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B9F8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6C057F0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0D0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Forced Anal Penetratio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CD4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1 (1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2EF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3 (1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155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9.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B9C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 (20%)</w:t>
            </w:r>
          </w:p>
        </w:tc>
      </w:tr>
      <w:tr w:rsidR="00ED6FE9" w:rsidRPr="007253FA" w14:paraId="484D016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368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Forced Vaginal Penetratio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F24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2 (8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2C5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6 (7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C9D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5 (83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558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8 (70%)</w:t>
            </w:r>
          </w:p>
        </w:tc>
      </w:tr>
      <w:tr w:rsidR="00ED6FE9" w:rsidRPr="007253FA" w14:paraId="793595A2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A32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Unwanted Sexual Contac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202D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 (2.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476C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5 (7.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ADB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 (7.6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6E9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 (10%)</w:t>
            </w:r>
          </w:p>
        </w:tc>
      </w:tr>
      <w:tr w:rsidR="00ED6FE9" w:rsidRPr="007253FA" w14:paraId="5FAC8D25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4E95" w14:textId="6818718A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ultiple Perpetrator</w:t>
            </w:r>
            <w:r w:rsidR="00EC1952">
              <w:rPr>
                <w:rFonts w:asciiTheme="majorBidi" w:eastAsia="Helvetica" w:hAnsiTheme="majorBidi" w:cstheme="majorBidi"/>
                <w:color w:val="000000"/>
              </w:rPr>
              <w:t>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55EC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D2E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218D2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2AE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5E9AB0B6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A00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1ED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36 (9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7EF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81 (8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A78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2 (7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42D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2 (90%)</w:t>
            </w:r>
          </w:p>
        </w:tc>
      </w:tr>
      <w:tr w:rsidR="00ED6FE9" w:rsidRPr="007253FA" w14:paraId="5E8B669A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183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F2D7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7.5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F753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3 (1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069B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 (2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734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 (10%)</w:t>
            </w:r>
          </w:p>
        </w:tc>
      </w:tr>
      <w:tr w:rsidR="00ED6FE9" w:rsidRPr="007253FA" w14:paraId="22F231D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180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Drug Use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2CEF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937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B4AF8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E6E8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03969304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E91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83E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1 (9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1F9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89 (87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BD0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5 (83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6E9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3 (91%)</w:t>
            </w:r>
          </w:p>
        </w:tc>
      </w:tr>
      <w:tr w:rsidR="00ED6FE9" w:rsidRPr="007253FA" w14:paraId="58AE705E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B31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E48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4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FBF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5 (13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F3D0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7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B4F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8.7%)</w:t>
            </w:r>
          </w:p>
        </w:tc>
      </w:tr>
      <w:tr w:rsidR="00ED6FE9" w:rsidRPr="007253FA" w14:paraId="7F6E0D0D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B8D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lcohol Use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D3A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4738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06EF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E5A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56AE450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BB7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7A0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0 (6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225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54 (76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993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0 (6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2B9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8 (84%)</w:t>
            </w:r>
          </w:p>
        </w:tc>
      </w:tr>
      <w:tr w:rsidR="00ED6FE9" w:rsidRPr="007253FA" w14:paraId="2489447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C25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C3DE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7 (3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ACB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0 (2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E35A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 (3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283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6%)</w:t>
            </w:r>
          </w:p>
        </w:tc>
      </w:tr>
      <w:tr w:rsidR="00ED6FE9" w:rsidRPr="007253FA" w14:paraId="5B694778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0A9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GHB Use Suspicio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DA0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838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C05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E8B7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55CB34CA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AE5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3BF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4 (8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66B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94 (88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5B7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4 (82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783E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3 (91%)</w:t>
            </w:r>
          </w:p>
        </w:tc>
      </w:tr>
      <w:tr w:rsidR="00ED6FE9" w:rsidRPr="007253FA" w14:paraId="00BC97E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5125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E194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 (1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B78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0 (12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1CA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18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CFC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8.7%)</w:t>
            </w:r>
          </w:p>
        </w:tc>
      </w:tr>
      <w:tr w:rsidR="00ED6FE9" w:rsidRPr="007253FA" w14:paraId="76C08EB3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B480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Escorted B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7A8C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41E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E3C1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3CB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19A96CCD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4ED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Formal Escor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FBB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1 (4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018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64 (4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844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36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234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6 (52%)</w:t>
            </w:r>
          </w:p>
        </w:tc>
      </w:tr>
      <w:tr w:rsidR="00ED6FE9" w:rsidRPr="007253FA" w14:paraId="2731F021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B57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lastRenderedPageBreak/>
              <w:t>Informal Escor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4FA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8 (1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45F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4 (3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BFD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 (1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9F8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4 (20%)</w:t>
            </w:r>
          </w:p>
        </w:tc>
      </w:tr>
      <w:tr w:rsidR="00ED6FE9" w:rsidRPr="007253FA" w14:paraId="7DE62B14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FAC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 Escor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877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8 (3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FFD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6 (20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863E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5 (53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6B9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28%)</w:t>
            </w:r>
          </w:p>
        </w:tc>
      </w:tr>
      <w:tr w:rsidR="00ED6FE9" w:rsidRPr="007253FA" w14:paraId="38DBEF97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99F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Referred B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BB1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9F8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C8AB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4506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0FCCA0A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49B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Self-Referral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01E3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8 (1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30B6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6 (1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355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5 (23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C48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8.7%)</w:t>
            </w:r>
          </w:p>
        </w:tc>
      </w:tr>
      <w:tr w:rsidR="00ED6FE9" w:rsidRPr="007253FA" w14:paraId="2752BB3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E05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t Self-Referral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FE4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9 (8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4157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98 (8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E24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1 (77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71A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3 (91%)</w:t>
            </w:r>
          </w:p>
        </w:tc>
      </w:tr>
      <w:tr w:rsidR="00ED6FE9" w:rsidRPr="007253FA" w14:paraId="51D741ED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E2E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rrival Time to the Cente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6FD0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26BBB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D7B9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B88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24B1B9A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F8F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07:01-15:00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DE3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3 (4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022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8 (3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7D0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1 (47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DD0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5 (36%)</w:t>
            </w:r>
          </w:p>
        </w:tc>
      </w:tr>
      <w:tr w:rsidR="00ED6FE9" w:rsidRPr="007253FA" w14:paraId="685D8FAE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B05A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5:01-23:00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431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5 (3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BE9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9 (33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979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 (18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DCF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0 (29%)</w:t>
            </w:r>
          </w:p>
        </w:tc>
      </w:tr>
      <w:tr w:rsidR="00ED6FE9" w:rsidRPr="007253FA" w14:paraId="03D3EFE4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E1C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:01-07:00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416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9 (2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939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7 (32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F88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 (35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0CDC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35%)</w:t>
            </w:r>
          </w:p>
        </w:tc>
      </w:tr>
      <w:tr w:rsidR="00ED6FE9" w:rsidRPr="007253FA" w14:paraId="4604AD6F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BD2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ttending Physician Gender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FA93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B3D7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222A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5DAE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7CA20DC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514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Female Physicia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084A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0 (4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DEA8A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22 (37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6AE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2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FCC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0 (29%)</w:t>
            </w:r>
          </w:p>
        </w:tc>
      </w:tr>
      <w:tr w:rsidR="00ED6FE9" w:rsidRPr="007253FA" w14:paraId="58DC437E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6715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ale Physicia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FFE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79 (5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F64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06 (62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09B3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7 (41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FBCD7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2 (46%)</w:t>
            </w:r>
          </w:p>
        </w:tc>
      </w:tr>
      <w:tr w:rsidR="00ED6FE9" w:rsidRPr="007253FA" w14:paraId="54C9DE5B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2C3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 Attending Physicia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F67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8 (5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89B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 (1.8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660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0 (30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641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7 (25%)</w:t>
            </w:r>
          </w:p>
        </w:tc>
      </w:tr>
      <w:tr w:rsidR="00ED6FE9" w:rsidRPr="007253FA" w14:paraId="5D0D7D8C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1E6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Medication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2AF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0F00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CDE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DC55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195A818F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477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No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7CE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2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EB3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4 (3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A0275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42 (6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10C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0 (72%)</w:t>
            </w:r>
          </w:p>
        </w:tc>
      </w:tr>
      <w:tr w:rsidR="00ED6FE9" w:rsidRPr="007253FA" w14:paraId="69571AC3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12C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Yes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4A1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5 (7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4BB8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0 (69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92E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4 (36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CC0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9 (28%)</w:t>
            </w:r>
          </w:p>
        </w:tc>
      </w:tr>
      <w:tr w:rsidR="00ED6FE9" w:rsidRPr="007253FA" w14:paraId="4563A5CB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A9756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Referral for Emotional Therap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98AF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A2E44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C57D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1DA2" w14:textId="77777777" w:rsidR="00ED6FE9" w:rsidRPr="007253FA" w:rsidRDefault="00ED6F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FE9" w:rsidRPr="007253FA" w14:paraId="212C628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43B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Already has therapy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DF38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4 (3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898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4 (34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500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9 (44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72B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3 (33%)</w:t>
            </w:r>
          </w:p>
        </w:tc>
      </w:tr>
      <w:tr w:rsidR="00ED6FE9" w:rsidRPr="007253FA" w14:paraId="29B7AF6D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B97ED" w14:textId="68582C54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lastRenderedPageBreak/>
              <w:t>Didn</w:t>
            </w:r>
            <w:r w:rsidR="004E7BBD">
              <w:rPr>
                <w:rFonts w:asciiTheme="majorBidi" w:eastAsia="Helvetica" w:hAnsiTheme="majorBidi" w:cstheme="majorBidi"/>
                <w:color w:val="000000"/>
              </w:rPr>
              <w:t>’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t want a referral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274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 (1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EBF61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50 (15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D31E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1 (17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E882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0 (14%)</w:t>
            </w:r>
          </w:p>
        </w:tc>
      </w:tr>
      <w:tr w:rsidR="00ED6FE9" w:rsidRPr="007253FA" w14:paraId="5F102BC0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A72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Referred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C36F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67 (4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569D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170 (51%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7DFB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6 (39%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E1D3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6 (52%)</w:t>
            </w:r>
          </w:p>
        </w:tc>
      </w:tr>
      <w:tr w:rsidR="00ED6FE9" w:rsidRPr="007253FA" w14:paraId="51CB0D78" w14:textId="7777777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4543" w14:textId="7BFD4158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 xml:space="preserve">Time Since the </w:t>
            </w:r>
            <w:r w:rsidR="007253FA" w:rsidRPr="007253FA">
              <w:rPr>
                <w:rFonts w:asciiTheme="majorBidi" w:eastAsia="Helvetica" w:hAnsiTheme="majorBidi" w:cstheme="majorBidi"/>
                <w:color w:val="000000"/>
              </w:rPr>
              <w:t>Assault</w:t>
            </w:r>
          </w:p>
        </w:tc>
        <w:tc>
          <w:tcPr>
            <w:tcW w:w="27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CD0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.07 (2.51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FCB4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2.07 (1.59)</w:t>
            </w:r>
          </w:p>
        </w:tc>
        <w:tc>
          <w:tcPr>
            <w:tcW w:w="17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4E99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.06 (2.16)</w:t>
            </w:r>
          </w:p>
        </w:tc>
        <w:tc>
          <w:tcPr>
            <w:tcW w:w="237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08D0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</w:rPr>
              <w:t>3.09 (3.04)</w:t>
            </w:r>
          </w:p>
        </w:tc>
      </w:tr>
      <w:tr w:rsidR="00ED6FE9" w:rsidRPr="007253FA" w14:paraId="600006F2" w14:textId="77777777">
        <w:trPr>
          <w:jc w:val="center"/>
        </w:trPr>
        <w:tc>
          <w:tcPr>
            <w:tcW w:w="1205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A2BC" w14:textId="77777777" w:rsidR="00ED6FE9" w:rsidRPr="007253F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7253FA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7253FA">
              <w:rPr>
                <w:rFonts w:asciiTheme="majorBidi" w:eastAsia="Helvetica" w:hAnsiTheme="majorBidi" w:cstheme="majorBidi"/>
                <w:color w:val="000000"/>
              </w:rPr>
              <w:t>n (%); Mean (SD)</w:t>
            </w:r>
          </w:p>
        </w:tc>
      </w:tr>
    </w:tbl>
    <w:p w14:paraId="7C176D78" w14:textId="77777777" w:rsidR="000B4279" w:rsidRDefault="000B4279"/>
    <w:sectPr w:rsidR="000B4279" w:rsidSect="00892B81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4025580">
    <w:abstractNumId w:val="1"/>
  </w:num>
  <w:num w:numId="2" w16cid:durableId="2018652269">
    <w:abstractNumId w:val="2"/>
  </w:num>
  <w:num w:numId="3" w16cid:durableId="1031032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FE9"/>
    <w:rsid w:val="000B4279"/>
    <w:rsid w:val="004E7BBD"/>
    <w:rsid w:val="007253FA"/>
    <w:rsid w:val="00892B81"/>
    <w:rsid w:val="00DF631E"/>
    <w:rsid w:val="00EC1952"/>
    <w:rsid w:val="00ED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8799D"/>
  <w15:docId w15:val="{7D7CB36A-FECA-084B-8E5E-A1893332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in-Dor Tsachi</cp:lastModifiedBy>
  <cp:revision>12</cp:revision>
  <dcterms:created xsi:type="dcterms:W3CDTF">2017-02-28T11:18:00Z</dcterms:created>
  <dcterms:modified xsi:type="dcterms:W3CDTF">2024-03-02T15:02:00Z</dcterms:modified>
  <cp:category/>
</cp:coreProperties>
</file>